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1D007" w14:textId="3A19ABC5" w:rsidR="00BC1131" w:rsidRPr="009C6430" w:rsidRDefault="007D5879" w:rsidP="00F33F1E">
      <w:pPr>
        <w:pStyle w:val="Title"/>
        <w:spacing w:befor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2</w:t>
      </w:r>
      <w:bookmarkStart w:id="0" w:name="_GoBack"/>
      <w:bookmarkEnd w:id="0"/>
      <w:r w:rsidR="00F33F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Table B-1.</w:t>
      </w:r>
      <w:r w:rsidR="009C6430" w:rsidRPr="009C6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4D2C" w:rsidRPr="009C6430">
        <w:rPr>
          <w:rFonts w:ascii="Times New Roman" w:hAnsi="Times New Roman" w:cs="Times New Roman"/>
          <w:color w:val="000000" w:themeColor="text1"/>
          <w:sz w:val="24"/>
          <w:szCs w:val="24"/>
        </w:rPr>
        <w:t>Number of Cases Omitted by Model Outcome</w:t>
      </w:r>
    </w:p>
    <w:tbl>
      <w:tblPr>
        <w:tblStyle w:val="Table"/>
        <w:tblW w:w="5301" w:type="pct"/>
        <w:tblLayout w:type="fixed"/>
        <w:tblLook w:val="0020" w:firstRow="1" w:lastRow="0" w:firstColumn="0" w:lastColumn="0" w:noHBand="0" w:noVBand="0"/>
      </w:tblPr>
      <w:tblGrid>
        <w:gridCol w:w="4824"/>
        <w:gridCol w:w="850"/>
        <w:gridCol w:w="849"/>
        <w:gridCol w:w="853"/>
        <w:gridCol w:w="849"/>
        <w:gridCol w:w="851"/>
        <w:gridCol w:w="847"/>
      </w:tblGrid>
      <w:tr w:rsidR="000B4D2C" w:rsidRPr="009C6430" w14:paraId="46F82BD4" w14:textId="77777777" w:rsidTr="009C6430">
        <w:tc>
          <w:tcPr>
            <w:tcW w:w="2430" w:type="pct"/>
            <w:tcBorders>
              <w:bottom w:val="single" w:sz="0" w:space="0" w:color="auto"/>
            </w:tcBorders>
            <w:vAlign w:val="bottom"/>
          </w:tcPr>
          <w:p w14:paraId="3E784015" w14:textId="77777777" w:rsidR="000B4D2C" w:rsidRPr="009C6430" w:rsidRDefault="000B4D2C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286" w:type="pct"/>
            <w:gridSpan w:val="3"/>
            <w:tcBorders>
              <w:bottom w:val="single" w:sz="0" w:space="0" w:color="auto"/>
            </w:tcBorders>
            <w:vAlign w:val="bottom"/>
          </w:tcPr>
          <w:p w14:paraId="0AEC70D0" w14:textId="5BB65A4E" w:rsidR="000B4D2C" w:rsidRPr="009C6430" w:rsidRDefault="000B4D2C" w:rsidP="000B4D2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84" w:type="pct"/>
            <w:gridSpan w:val="3"/>
            <w:tcBorders>
              <w:bottom w:val="single" w:sz="0" w:space="0" w:color="auto"/>
            </w:tcBorders>
            <w:vAlign w:val="bottom"/>
          </w:tcPr>
          <w:p w14:paraId="1CF03A45" w14:textId="76CFDFD6" w:rsidR="000B4D2C" w:rsidRPr="009C6430" w:rsidRDefault="000B4D2C" w:rsidP="000B4D2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Male</w:t>
            </w:r>
          </w:p>
        </w:tc>
      </w:tr>
      <w:tr w:rsidR="00CE2766" w:rsidRPr="009C6430" w14:paraId="53229DBD" w14:textId="77777777" w:rsidTr="009C6430">
        <w:tc>
          <w:tcPr>
            <w:tcW w:w="2430" w:type="pct"/>
            <w:tcBorders>
              <w:bottom w:val="single" w:sz="0" w:space="0" w:color="auto"/>
            </w:tcBorders>
            <w:vAlign w:val="bottom"/>
          </w:tcPr>
          <w:p w14:paraId="23964D2C" w14:textId="1B53704D" w:rsidR="00BC1131" w:rsidRPr="009C6430" w:rsidRDefault="000B4D2C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28" w:type="pct"/>
            <w:tcBorders>
              <w:bottom w:val="single" w:sz="0" w:space="0" w:color="auto"/>
            </w:tcBorders>
            <w:vAlign w:val="bottom"/>
          </w:tcPr>
          <w:p w14:paraId="581B6667" w14:textId="4923C55F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28" w:type="pct"/>
            <w:tcBorders>
              <w:bottom w:val="single" w:sz="0" w:space="0" w:color="auto"/>
            </w:tcBorders>
            <w:vAlign w:val="bottom"/>
          </w:tcPr>
          <w:p w14:paraId="2E3459F5" w14:textId="4C7C39AF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30" w:type="pct"/>
            <w:tcBorders>
              <w:bottom w:val="single" w:sz="0" w:space="0" w:color="auto"/>
            </w:tcBorders>
            <w:vAlign w:val="bottom"/>
          </w:tcPr>
          <w:p w14:paraId="296BCBFF" w14:textId="0DDB71E9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28" w:type="pct"/>
            <w:tcBorders>
              <w:bottom w:val="single" w:sz="0" w:space="0" w:color="auto"/>
            </w:tcBorders>
            <w:vAlign w:val="bottom"/>
          </w:tcPr>
          <w:p w14:paraId="277DADC3" w14:textId="3FBE539B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29" w:type="pct"/>
            <w:tcBorders>
              <w:bottom w:val="single" w:sz="0" w:space="0" w:color="auto"/>
            </w:tcBorders>
            <w:vAlign w:val="bottom"/>
          </w:tcPr>
          <w:p w14:paraId="1B7FC731" w14:textId="4F2C6EDB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28" w:type="pct"/>
            <w:tcBorders>
              <w:bottom w:val="single" w:sz="0" w:space="0" w:color="auto"/>
            </w:tcBorders>
            <w:vAlign w:val="bottom"/>
          </w:tcPr>
          <w:p w14:paraId="100962DE" w14:textId="4B10D905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19</w:t>
            </w:r>
          </w:p>
        </w:tc>
      </w:tr>
      <w:tr w:rsidR="00CE2766" w:rsidRPr="009C6430" w14:paraId="18B5A120" w14:textId="77777777" w:rsidTr="009C6430">
        <w:tc>
          <w:tcPr>
            <w:tcW w:w="2430" w:type="pct"/>
          </w:tcPr>
          <w:p w14:paraId="35338FAE" w14:textId="4F55CF51" w:rsidR="000B4D2C" w:rsidRPr="009C6430" w:rsidRDefault="000B4D2C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Distress Scale</w:t>
            </w:r>
          </w:p>
        </w:tc>
        <w:tc>
          <w:tcPr>
            <w:tcW w:w="428" w:type="pct"/>
          </w:tcPr>
          <w:p w14:paraId="161BCAA0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43390962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7E29C359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233829DD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CAAD8EE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14:paraId="0150ED8B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766" w:rsidRPr="009C6430" w14:paraId="4F72CD36" w14:textId="77777777" w:rsidTr="009C6430">
        <w:tc>
          <w:tcPr>
            <w:tcW w:w="2430" w:type="pct"/>
          </w:tcPr>
          <w:p w14:paraId="720A3340" w14:textId="379916E9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things were hopeless</w:t>
            </w:r>
          </w:p>
        </w:tc>
        <w:tc>
          <w:tcPr>
            <w:tcW w:w="428" w:type="pct"/>
          </w:tcPr>
          <w:p w14:paraId="0C5D050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28" w:type="pct"/>
          </w:tcPr>
          <w:p w14:paraId="6797A5A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30" w:type="pct"/>
          </w:tcPr>
          <w:p w14:paraId="3FBAE10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28" w:type="pct"/>
          </w:tcPr>
          <w:p w14:paraId="7F573F2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9" w:type="pct"/>
          </w:tcPr>
          <w:p w14:paraId="511DA55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28" w:type="pct"/>
          </w:tcPr>
          <w:p w14:paraId="795BBD1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3</w:t>
            </w:r>
          </w:p>
        </w:tc>
      </w:tr>
      <w:tr w:rsidR="00CE2766" w:rsidRPr="009C6430" w14:paraId="1BB887EC" w14:textId="77777777" w:rsidTr="009C6430">
        <w:tc>
          <w:tcPr>
            <w:tcW w:w="2430" w:type="pct"/>
          </w:tcPr>
          <w:p w14:paraId="02377C25" w14:textId="278C3188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Overwhelmed by all you had to do</w:t>
            </w:r>
          </w:p>
        </w:tc>
        <w:tc>
          <w:tcPr>
            <w:tcW w:w="428" w:type="pct"/>
          </w:tcPr>
          <w:p w14:paraId="25A23DA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28" w:type="pct"/>
          </w:tcPr>
          <w:p w14:paraId="5C2421E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30" w:type="pct"/>
          </w:tcPr>
          <w:p w14:paraId="7136BEB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28" w:type="pct"/>
          </w:tcPr>
          <w:p w14:paraId="5C404E9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9" w:type="pct"/>
          </w:tcPr>
          <w:p w14:paraId="2A1419D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28" w:type="pct"/>
          </w:tcPr>
          <w:p w14:paraId="602F901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4</w:t>
            </w:r>
          </w:p>
        </w:tc>
      </w:tr>
      <w:tr w:rsidR="00CE2766" w:rsidRPr="009C6430" w14:paraId="0C9C800B" w14:textId="77777777" w:rsidTr="009C6430">
        <w:tc>
          <w:tcPr>
            <w:tcW w:w="2430" w:type="pct"/>
          </w:tcPr>
          <w:p w14:paraId="114324FB" w14:textId="00E52DAB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Exhausted (not from physical activity)</w:t>
            </w:r>
          </w:p>
        </w:tc>
        <w:tc>
          <w:tcPr>
            <w:tcW w:w="428" w:type="pct"/>
          </w:tcPr>
          <w:p w14:paraId="57EE662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28" w:type="pct"/>
          </w:tcPr>
          <w:p w14:paraId="6FD1F67A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30" w:type="pct"/>
          </w:tcPr>
          <w:p w14:paraId="64E9A06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28" w:type="pct"/>
          </w:tcPr>
          <w:p w14:paraId="71BA7F0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29" w:type="pct"/>
          </w:tcPr>
          <w:p w14:paraId="1AA82EE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28" w:type="pct"/>
          </w:tcPr>
          <w:p w14:paraId="411CE57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5</w:t>
            </w:r>
          </w:p>
        </w:tc>
      </w:tr>
      <w:tr w:rsidR="00CE2766" w:rsidRPr="009C6430" w14:paraId="24245A1C" w14:textId="77777777" w:rsidTr="009C6430">
        <w:tc>
          <w:tcPr>
            <w:tcW w:w="2430" w:type="pct"/>
          </w:tcPr>
          <w:p w14:paraId="6AE8F019" w14:textId="673CB672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very lonely</w:t>
            </w:r>
          </w:p>
        </w:tc>
        <w:tc>
          <w:tcPr>
            <w:tcW w:w="428" w:type="pct"/>
          </w:tcPr>
          <w:p w14:paraId="054FE19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28" w:type="pct"/>
          </w:tcPr>
          <w:p w14:paraId="648D8CD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430" w:type="pct"/>
          </w:tcPr>
          <w:p w14:paraId="2561A03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28" w:type="pct"/>
          </w:tcPr>
          <w:p w14:paraId="2D4B9AE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9" w:type="pct"/>
          </w:tcPr>
          <w:p w14:paraId="488313C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28" w:type="pct"/>
          </w:tcPr>
          <w:p w14:paraId="679A43B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8</w:t>
            </w:r>
          </w:p>
        </w:tc>
      </w:tr>
      <w:tr w:rsidR="00CE2766" w:rsidRPr="009C6430" w14:paraId="4FCFB457" w14:textId="77777777" w:rsidTr="009C6430">
        <w:tc>
          <w:tcPr>
            <w:tcW w:w="2430" w:type="pct"/>
          </w:tcPr>
          <w:p w14:paraId="21A1B878" w14:textId="13BDEE2A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very sad</w:t>
            </w:r>
          </w:p>
        </w:tc>
        <w:tc>
          <w:tcPr>
            <w:tcW w:w="428" w:type="pct"/>
          </w:tcPr>
          <w:p w14:paraId="542E945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28" w:type="pct"/>
          </w:tcPr>
          <w:p w14:paraId="19FD585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430" w:type="pct"/>
          </w:tcPr>
          <w:p w14:paraId="27321AA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28" w:type="pct"/>
          </w:tcPr>
          <w:p w14:paraId="483562D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9" w:type="pct"/>
          </w:tcPr>
          <w:p w14:paraId="431DBAB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28" w:type="pct"/>
          </w:tcPr>
          <w:p w14:paraId="66907B1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4</w:t>
            </w:r>
          </w:p>
        </w:tc>
      </w:tr>
      <w:tr w:rsidR="00CE2766" w:rsidRPr="009C6430" w14:paraId="4E3910CE" w14:textId="77777777" w:rsidTr="009C6430">
        <w:tc>
          <w:tcPr>
            <w:tcW w:w="2430" w:type="pct"/>
          </w:tcPr>
          <w:p w14:paraId="6E465F45" w14:textId="0F428ED5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so depressed it was difficult to function</w:t>
            </w:r>
          </w:p>
        </w:tc>
        <w:tc>
          <w:tcPr>
            <w:tcW w:w="428" w:type="pct"/>
          </w:tcPr>
          <w:p w14:paraId="1CC1C8F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28" w:type="pct"/>
          </w:tcPr>
          <w:p w14:paraId="5147589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30" w:type="pct"/>
          </w:tcPr>
          <w:p w14:paraId="391F514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28" w:type="pct"/>
          </w:tcPr>
          <w:p w14:paraId="017F081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9" w:type="pct"/>
          </w:tcPr>
          <w:p w14:paraId="0166EDC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28" w:type="pct"/>
          </w:tcPr>
          <w:p w14:paraId="64BD537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0</w:t>
            </w:r>
          </w:p>
        </w:tc>
      </w:tr>
      <w:tr w:rsidR="00CE2766" w:rsidRPr="009C6430" w14:paraId="4714B8DE" w14:textId="77777777" w:rsidTr="009C6430">
        <w:tc>
          <w:tcPr>
            <w:tcW w:w="2430" w:type="pct"/>
          </w:tcPr>
          <w:p w14:paraId="7E467C02" w14:textId="2A788106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overwhelming anxiety</w:t>
            </w:r>
          </w:p>
        </w:tc>
        <w:tc>
          <w:tcPr>
            <w:tcW w:w="428" w:type="pct"/>
          </w:tcPr>
          <w:p w14:paraId="71105C5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28" w:type="pct"/>
          </w:tcPr>
          <w:p w14:paraId="1BB4AE4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30" w:type="pct"/>
          </w:tcPr>
          <w:p w14:paraId="7D8DFCA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428" w:type="pct"/>
          </w:tcPr>
          <w:p w14:paraId="4B229B5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29" w:type="pct"/>
          </w:tcPr>
          <w:p w14:paraId="09AE181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28" w:type="pct"/>
          </w:tcPr>
          <w:p w14:paraId="76DE3E9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3</w:t>
            </w:r>
          </w:p>
        </w:tc>
      </w:tr>
      <w:tr w:rsidR="00CE2766" w:rsidRPr="009C6430" w14:paraId="57CB0798" w14:textId="77777777" w:rsidTr="009C6430">
        <w:tc>
          <w:tcPr>
            <w:tcW w:w="2430" w:type="pct"/>
          </w:tcPr>
          <w:p w14:paraId="01050088" w14:textId="076F659D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Felt overwhelming anger</w:t>
            </w:r>
          </w:p>
        </w:tc>
        <w:tc>
          <w:tcPr>
            <w:tcW w:w="428" w:type="pct"/>
          </w:tcPr>
          <w:p w14:paraId="37F219C1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28" w:type="pct"/>
          </w:tcPr>
          <w:p w14:paraId="5DD2CB5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30" w:type="pct"/>
          </w:tcPr>
          <w:p w14:paraId="7AD0BAA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28" w:type="pct"/>
          </w:tcPr>
          <w:p w14:paraId="34965D6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29" w:type="pct"/>
          </w:tcPr>
          <w:p w14:paraId="078A419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28" w:type="pct"/>
          </w:tcPr>
          <w:p w14:paraId="5E03EDEA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4</w:t>
            </w:r>
          </w:p>
        </w:tc>
      </w:tr>
      <w:tr w:rsidR="00CE2766" w:rsidRPr="009C6430" w14:paraId="4F8D29CA" w14:textId="77777777" w:rsidTr="009C6430">
        <w:tc>
          <w:tcPr>
            <w:tcW w:w="2430" w:type="pct"/>
          </w:tcPr>
          <w:p w14:paraId="22EF270A" w14:textId="483A4342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Intentionally injured yourself</w:t>
            </w:r>
          </w:p>
        </w:tc>
        <w:tc>
          <w:tcPr>
            <w:tcW w:w="428" w:type="pct"/>
          </w:tcPr>
          <w:p w14:paraId="4BB975C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28" w:type="pct"/>
          </w:tcPr>
          <w:p w14:paraId="24E880F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430" w:type="pct"/>
          </w:tcPr>
          <w:p w14:paraId="06A8D25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28" w:type="pct"/>
          </w:tcPr>
          <w:p w14:paraId="1598F23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29" w:type="pct"/>
          </w:tcPr>
          <w:p w14:paraId="2791402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28" w:type="pct"/>
          </w:tcPr>
          <w:p w14:paraId="0A573B5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3</w:t>
            </w:r>
          </w:p>
        </w:tc>
      </w:tr>
      <w:tr w:rsidR="00CE2766" w:rsidRPr="009C6430" w14:paraId="1DCEE810" w14:textId="77777777" w:rsidTr="009C6430">
        <w:tc>
          <w:tcPr>
            <w:tcW w:w="2430" w:type="pct"/>
          </w:tcPr>
          <w:p w14:paraId="7588FD67" w14:textId="0BBA84AF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Seriously considered suicide</w:t>
            </w:r>
          </w:p>
        </w:tc>
        <w:tc>
          <w:tcPr>
            <w:tcW w:w="428" w:type="pct"/>
          </w:tcPr>
          <w:p w14:paraId="236E3C2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28" w:type="pct"/>
          </w:tcPr>
          <w:p w14:paraId="57064EA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30" w:type="pct"/>
          </w:tcPr>
          <w:p w14:paraId="28043622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28" w:type="pct"/>
          </w:tcPr>
          <w:p w14:paraId="449D8B8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29" w:type="pct"/>
          </w:tcPr>
          <w:p w14:paraId="6AFF417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28" w:type="pct"/>
          </w:tcPr>
          <w:p w14:paraId="5D804B2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7</w:t>
            </w:r>
          </w:p>
        </w:tc>
      </w:tr>
      <w:tr w:rsidR="00CE2766" w:rsidRPr="009C6430" w14:paraId="25B9D16F" w14:textId="77777777" w:rsidTr="009C6430">
        <w:tc>
          <w:tcPr>
            <w:tcW w:w="2430" w:type="pct"/>
            <w:tcBorders>
              <w:bottom w:val="single" w:sz="4" w:space="0" w:color="auto"/>
            </w:tcBorders>
          </w:tcPr>
          <w:p w14:paraId="25A974B2" w14:textId="242F826E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</w:t>
            </w:r>
            <w:r w:rsidR="000B4D2C" w:rsidRPr="009C6430">
              <w:rPr>
                <w:rFonts w:ascii="Times New Roman" w:hAnsi="Times New Roman" w:cs="Times New Roman"/>
              </w:rPr>
              <w:t>Attempted suicide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0EEA40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E18B3A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4B1168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8BB66A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85F0F4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1DA108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8</w:t>
            </w:r>
          </w:p>
        </w:tc>
      </w:tr>
      <w:tr w:rsidR="00CE2766" w:rsidRPr="009C6430" w14:paraId="6A3B3027" w14:textId="77777777" w:rsidTr="009C6430">
        <w:tc>
          <w:tcPr>
            <w:tcW w:w="2430" w:type="pct"/>
            <w:tcBorders>
              <w:top w:val="single" w:sz="4" w:space="0" w:color="auto"/>
            </w:tcBorders>
          </w:tcPr>
          <w:p w14:paraId="1F6B5BB0" w14:textId="3BA0CDC3" w:rsidR="000B4D2C" w:rsidRPr="009C6430" w:rsidRDefault="000B4D2C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74A9378A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1AC4A9B6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5AF7945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7CC10DA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AAF4B4C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21E85CC2" w14:textId="77777777" w:rsidR="000B4D2C" w:rsidRPr="009C6430" w:rsidRDefault="000B4D2C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766" w:rsidRPr="009C6430" w14:paraId="27D005ED" w14:textId="77777777" w:rsidTr="009C6430">
        <w:tc>
          <w:tcPr>
            <w:tcW w:w="2430" w:type="pct"/>
          </w:tcPr>
          <w:p w14:paraId="64A44B7E" w14:textId="48D8473B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Eating Disorder</w:t>
            </w:r>
          </w:p>
        </w:tc>
        <w:tc>
          <w:tcPr>
            <w:tcW w:w="428" w:type="pct"/>
          </w:tcPr>
          <w:p w14:paraId="0DF10C26" w14:textId="2CDB0084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28" w:type="pct"/>
          </w:tcPr>
          <w:p w14:paraId="736BCC71" w14:textId="31FBFBA8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430" w:type="pct"/>
          </w:tcPr>
          <w:p w14:paraId="098F0590" w14:textId="26B67875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428" w:type="pct"/>
          </w:tcPr>
          <w:p w14:paraId="4ED51830" w14:textId="1716A6FC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29" w:type="pct"/>
          </w:tcPr>
          <w:p w14:paraId="600DD016" w14:textId="31097ED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28" w:type="pct"/>
          </w:tcPr>
          <w:p w14:paraId="0CF4D65B" w14:textId="1341969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92</w:t>
            </w:r>
          </w:p>
        </w:tc>
      </w:tr>
      <w:tr w:rsidR="00CE2766" w:rsidRPr="009C6430" w14:paraId="04599E21" w14:textId="77777777" w:rsidTr="009C6430">
        <w:tc>
          <w:tcPr>
            <w:tcW w:w="2430" w:type="pct"/>
          </w:tcPr>
          <w:p w14:paraId="728016A8" w14:textId="0395C2CB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Anxiety</w:t>
            </w:r>
          </w:p>
        </w:tc>
        <w:tc>
          <w:tcPr>
            <w:tcW w:w="428" w:type="pct"/>
          </w:tcPr>
          <w:p w14:paraId="36F228C3" w14:textId="4303B8E8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28" w:type="pct"/>
          </w:tcPr>
          <w:p w14:paraId="031292E4" w14:textId="3216AF1D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430" w:type="pct"/>
          </w:tcPr>
          <w:p w14:paraId="7A99E454" w14:textId="22ABE6D5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428" w:type="pct"/>
          </w:tcPr>
          <w:p w14:paraId="7CD970DC" w14:textId="5AB154B6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29" w:type="pct"/>
          </w:tcPr>
          <w:p w14:paraId="3CCBB2EA" w14:textId="38EE6791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28" w:type="pct"/>
          </w:tcPr>
          <w:p w14:paraId="6D9B92BF" w14:textId="243EBB05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45</w:t>
            </w:r>
          </w:p>
        </w:tc>
      </w:tr>
      <w:tr w:rsidR="00CE2766" w:rsidRPr="009C6430" w14:paraId="15B4A6BF" w14:textId="77777777" w:rsidTr="009C6430">
        <w:tc>
          <w:tcPr>
            <w:tcW w:w="2430" w:type="pct"/>
          </w:tcPr>
          <w:p w14:paraId="7D140B76" w14:textId="7DF83F15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ADHD</w:t>
            </w:r>
          </w:p>
        </w:tc>
        <w:tc>
          <w:tcPr>
            <w:tcW w:w="428" w:type="pct"/>
          </w:tcPr>
          <w:p w14:paraId="0508A5E8" w14:textId="2741073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28" w:type="pct"/>
          </w:tcPr>
          <w:p w14:paraId="37D16875" w14:textId="020E224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30" w:type="pct"/>
          </w:tcPr>
          <w:p w14:paraId="77A12CAA" w14:textId="01A3C46A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428" w:type="pct"/>
          </w:tcPr>
          <w:p w14:paraId="7D3B5FA1" w14:textId="1F77602C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9" w:type="pct"/>
          </w:tcPr>
          <w:p w14:paraId="69D096A7" w14:textId="462EC957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28" w:type="pct"/>
          </w:tcPr>
          <w:p w14:paraId="0230658E" w14:textId="67F0883B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7</w:t>
            </w:r>
          </w:p>
        </w:tc>
      </w:tr>
      <w:tr w:rsidR="00CE2766" w:rsidRPr="009C6430" w14:paraId="7C14020A" w14:textId="77777777" w:rsidTr="009C6430">
        <w:tc>
          <w:tcPr>
            <w:tcW w:w="2430" w:type="pct"/>
          </w:tcPr>
          <w:p w14:paraId="4E6D9CAB" w14:textId="071C8C4D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Bipolar</w:t>
            </w:r>
          </w:p>
        </w:tc>
        <w:tc>
          <w:tcPr>
            <w:tcW w:w="428" w:type="pct"/>
          </w:tcPr>
          <w:p w14:paraId="5E202E33" w14:textId="48E4B896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28" w:type="pct"/>
          </w:tcPr>
          <w:p w14:paraId="139951D1" w14:textId="138339A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430" w:type="pct"/>
          </w:tcPr>
          <w:p w14:paraId="7BE478FE" w14:textId="7CB0D989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28" w:type="pct"/>
          </w:tcPr>
          <w:p w14:paraId="07029FB7" w14:textId="4ADED7CB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29" w:type="pct"/>
          </w:tcPr>
          <w:p w14:paraId="0AB5D147" w14:textId="1BD6D729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28" w:type="pct"/>
          </w:tcPr>
          <w:p w14:paraId="7C2A4131" w14:textId="1F1CAD4C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1</w:t>
            </w:r>
          </w:p>
        </w:tc>
      </w:tr>
      <w:tr w:rsidR="00CE2766" w:rsidRPr="009C6430" w14:paraId="2D634C63" w14:textId="77777777" w:rsidTr="009C6430">
        <w:tc>
          <w:tcPr>
            <w:tcW w:w="2430" w:type="pct"/>
          </w:tcPr>
          <w:p w14:paraId="269F229C" w14:textId="26226096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Depression</w:t>
            </w:r>
          </w:p>
        </w:tc>
        <w:tc>
          <w:tcPr>
            <w:tcW w:w="428" w:type="pct"/>
          </w:tcPr>
          <w:p w14:paraId="41FF8095" w14:textId="2E4EF940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28" w:type="pct"/>
          </w:tcPr>
          <w:p w14:paraId="01F499AB" w14:textId="3302A98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30" w:type="pct"/>
          </w:tcPr>
          <w:p w14:paraId="1FB7D7D1" w14:textId="5DB24B10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428" w:type="pct"/>
          </w:tcPr>
          <w:p w14:paraId="6ADF2439" w14:textId="5A79BD6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29" w:type="pct"/>
          </w:tcPr>
          <w:p w14:paraId="0D7D9180" w14:textId="43AB5E48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28" w:type="pct"/>
          </w:tcPr>
          <w:p w14:paraId="25439978" w14:textId="3CDFADF5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8</w:t>
            </w:r>
          </w:p>
        </w:tc>
      </w:tr>
      <w:tr w:rsidR="00CE2766" w:rsidRPr="009C6430" w14:paraId="23717E4F" w14:textId="77777777" w:rsidTr="009C6430">
        <w:tc>
          <w:tcPr>
            <w:tcW w:w="2430" w:type="pct"/>
          </w:tcPr>
          <w:p w14:paraId="557649DB" w14:textId="21A17379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Sleeping Disorder</w:t>
            </w:r>
          </w:p>
        </w:tc>
        <w:tc>
          <w:tcPr>
            <w:tcW w:w="428" w:type="pct"/>
          </w:tcPr>
          <w:p w14:paraId="35FC32DF" w14:textId="491FCB6B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428" w:type="pct"/>
          </w:tcPr>
          <w:p w14:paraId="27386676" w14:textId="15105FEA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430" w:type="pct"/>
          </w:tcPr>
          <w:p w14:paraId="39BF815A" w14:textId="14DCA2B8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428" w:type="pct"/>
          </w:tcPr>
          <w:p w14:paraId="02D2344A" w14:textId="18FBD88C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29" w:type="pct"/>
          </w:tcPr>
          <w:p w14:paraId="552C9F26" w14:textId="2A4783F3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28" w:type="pct"/>
          </w:tcPr>
          <w:p w14:paraId="2BE24B5A" w14:textId="060BA9A9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94</w:t>
            </w:r>
          </w:p>
        </w:tc>
      </w:tr>
      <w:tr w:rsidR="00CE2766" w:rsidRPr="009C6430" w14:paraId="25147276" w14:textId="77777777" w:rsidTr="009C6430">
        <w:tc>
          <w:tcPr>
            <w:tcW w:w="2430" w:type="pct"/>
          </w:tcPr>
          <w:p w14:paraId="54076288" w14:textId="74DA6378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OCD</w:t>
            </w:r>
          </w:p>
        </w:tc>
        <w:tc>
          <w:tcPr>
            <w:tcW w:w="428" w:type="pct"/>
          </w:tcPr>
          <w:p w14:paraId="3A5BE056" w14:textId="5DA57513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28" w:type="pct"/>
          </w:tcPr>
          <w:p w14:paraId="71BA106A" w14:textId="3FBAB8DD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30" w:type="pct"/>
          </w:tcPr>
          <w:p w14:paraId="0A14B629" w14:textId="7B1DD53D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28" w:type="pct"/>
          </w:tcPr>
          <w:p w14:paraId="579CFBEA" w14:textId="57369203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9" w:type="pct"/>
          </w:tcPr>
          <w:p w14:paraId="3C79229D" w14:textId="1E31291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28" w:type="pct"/>
          </w:tcPr>
          <w:p w14:paraId="0E31BC60" w14:textId="1BF99B19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4</w:t>
            </w:r>
          </w:p>
        </w:tc>
      </w:tr>
      <w:tr w:rsidR="00CE2766" w:rsidRPr="009C6430" w14:paraId="00278D90" w14:textId="77777777" w:rsidTr="009C6430">
        <w:tc>
          <w:tcPr>
            <w:tcW w:w="2430" w:type="pct"/>
          </w:tcPr>
          <w:p w14:paraId="1C77EC91" w14:textId="6499A0BC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Schizophrenia</w:t>
            </w:r>
          </w:p>
        </w:tc>
        <w:tc>
          <w:tcPr>
            <w:tcW w:w="428" w:type="pct"/>
          </w:tcPr>
          <w:p w14:paraId="3FBB2608" w14:textId="087BC2CA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28" w:type="pct"/>
          </w:tcPr>
          <w:p w14:paraId="09AED2F5" w14:textId="2066AEF1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430" w:type="pct"/>
          </w:tcPr>
          <w:p w14:paraId="12DFB083" w14:textId="4C96A13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428" w:type="pct"/>
          </w:tcPr>
          <w:p w14:paraId="2A834B36" w14:textId="6E85434E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29" w:type="pct"/>
          </w:tcPr>
          <w:p w14:paraId="09E9243F" w14:textId="42FBCEC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28" w:type="pct"/>
          </w:tcPr>
          <w:p w14:paraId="50203F41" w14:textId="6568351A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80</w:t>
            </w:r>
          </w:p>
        </w:tc>
      </w:tr>
      <w:tr w:rsidR="00CE2766" w:rsidRPr="009C6430" w14:paraId="7F301663" w14:textId="77777777" w:rsidTr="009C6430">
        <w:tc>
          <w:tcPr>
            <w:tcW w:w="2430" w:type="pct"/>
          </w:tcPr>
          <w:p w14:paraId="086E84D7" w14:textId="5C86E5BE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Addiction</w:t>
            </w:r>
          </w:p>
        </w:tc>
        <w:tc>
          <w:tcPr>
            <w:tcW w:w="428" w:type="pct"/>
          </w:tcPr>
          <w:p w14:paraId="12EAD013" w14:textId="7D06DE2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428" w:type="pct"/>
          </w:tcPr>
          <w:p w14:paraId="553D31F2" w14:textId="4948E2BE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430" w:type="pct"/>
          </w:tcPr>
          <w:p w14:paraId="27B205B1" w14:textId="1513AD9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428" w:type="pct"/>
          </w:tcPr>
          <w:p w14:paraId="73912154" w14:textId="3D5BA391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29" w:type="pct"/>
          </w:tcPr>
          <w:p w14:paraId="21B87F0A" w14:textId="0A4B749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28" w:type="pct"/>
          </w:tcPr>
          <w:p w14:paraId="3DEE6F49" w14:textId="3752EB56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9</w:t>
            </w:r>
          </w:p>
        </w:tc>
      </w:tr>
      <w:tr w:rsidR="00CE2766" w:rsidRPr="009C6430" w14:paraId="46CA6325" w14:textId="77777777" w:rsidTr="009C6430">
        <w:tc>
          <w:tcPr>
            <w:tcW w:w="2430" w:type="pct"/>
          </w:tcPr>
          <w:p w14:paraId="72D7D01E" w14:textId="32FB8B19" w:rsidR="00B02E22" w:rsidRPr="009C6430" w:rsidRDefault="00B02E22" w:rsidP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Any Diagnosed Mental Illness</w:t>
            </w:r>
          </w:p>
        </w:tc>
        <w:tc>
          <w:tcPr>
            <w:tcW w:w="428" w:type="pct"/>
          </w:tcPr>
          <w:p w14:paraId="5C580E5A" w14:textId="1810E5C3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428" w:type="pct"/>
          </w:tcPr>
          <w:p w14:paraId="392B6B7C" w14:textId="6E488BB9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430" w:type="pct"/>
          </w:tcPr>
          <w:p w14:paraId="51C75740" w14:textId="5C65632C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79</w:t>
            </w:r>
          </w:p>
        </w:tc>
        <w:tc>
          <w:tcPr>
            <w:tcW w:w="428" w:type="pct"/>
          </w:tcPr>
          <w:p w14:paraId="676B1EF8" w14:textId="18DC1F7F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29" w:type="pct"/>
          </w:tcPr>
          <w:p w14:paraId="138FFF71" w14:textId="563B46A7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428" w:type="pct"/>
          </w:tcPr>
          <w:p w14:paraId="16474262" w14:textId="48662262" w:rsidR="00B02E22" w:rsidRPr="009C6430" w:rsidRDefault="00B02E22" w:rsidP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88</w:t>
            </w:r>
          </w:p>
        </w:tc>
      </w:tr>
      <w:tr w:rsidR="00CE2766" w:rsidRPr="009C6430" w14:paraId="48CB7F86" w14:textId="77777777" w:rsidTr="009C6430"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</w:tcPr>
          <w:p w14:paraId="683756A4" w14:textId="19F47DD1" w:rsidR="00BC1131" w:rsidRPr="009C6430" w:rsidRDefault="000B4D2C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Depression (Ever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E03CF3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331FBB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0F92DAA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FD9ED9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367D706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54F285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19</w:t>
            </w:r>
          </w:p>
        </w:tc>
      </w:tr>
      <w:tr w:rsidR="00B02E22" w:rsidRPr="009C6430" w14:paraId="6AC2F413" w14:textId="77777777" w:rsidTr="009C6430">
        <w:tc>
          <w:tcPr>
            <w:tcW w:w="2430" w:type="pct"/>
            <w:tcBorders>
              <w:top w:val="single" w:sz="4" w:space="0" w:color="auto"/>
            </w:tcBorders>
          </w:tcPr>
          <w:p w14:paraId="5507CAA2" w14:textId="13511CF3" w:rsidR="00B02E22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Help Seeking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26F58DE5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35514EAD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B441D71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F2A1C51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D8D25F8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AF66D11" w14:textId="77777777" w:rsidR="00B02E22" w:rsidRPr="009C6430" w:rsidRDefault="00B02E2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766" w:rsidRPr="009C6430" w14:paraId="1C1DB9B8" w14:textId="77777777" w:rsidTr="009C6430">
        <w:tc>
          <w:tcPr>
            <w:tcW w:w="2430" w:type="pct"/>
          </w:tcPr>
          <w:p w14:paraId="45BE5886" w14:textId="5599706D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Counselor, Therapist, or Psychologist</w:t>
            </w:r>
          </w:p>
        </w:tc>
        <w:tc>
          <w:tcPr>
            <w:tcW w:w="428" w:type="pct"/>
          </w:tcPr>
          <w:p w14:paraId="3256D64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28" w:type="pct"/>
          </w:tcPr>
          <w:p w14:paraId="48668A0D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30" w:type="pct"/>
          </w:tcPr>
          <w:p w14:paraId="20CAFA07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428" w:type="pct"/>
          </w:tcPr>
          <w:p w14:paraId="25E6A833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9" w:type="pct"/>
          </w:tcPr>
          <w:p w14:paraId="1CCF753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28" w:type="pct"/>
          </w:tcPr>
          <w:p w14:paraId="5DD0536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9</w:t>
            </w:r>
          </w:p>
        </w:tc>
      </w:tr>
      <w:tr w:rsidR="00CE2766" w:rsidRPr="009C6430" w14:paraId="07B2313D" w14:textId="77777777" w:rsidTr="009C6430">
        <w:tc>
          <w:tcPr>
            <w:tcW w:w="2430" w:type="pct"/>
          </w:tcPr>
          <w:p w14:paraId="3B6A8D01" w14:textId="5A21F798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Psychiatrist</w:t>
            </w:r>
          </w:p>
        </w:tc>
        <w:tc>
          <w:tcPr>
            <w:tcW w:w="428" w:type="pct"/>
          </w:tcPr>
          <w:p w14:paraId="01B02BF2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28" w:type="pct"/>
          </w:tcPr>
          <w:p w14:paraId="5E92887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30" w:type="pct"/>
          </w:tcPr>
          <w:p w14:paraId="3689A40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428" w:type="pct"/>
          </w:tcPr>
          <w:p w14:paraId="59679CBA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29" w:type="pct"/>
          </w:tcPr>
          <w:p w14:paraId="76F47E22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428" w:type="pct"/>
          </w:tcPr>
          <w:p w14:paraId="1C97D42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89</w:t>
            </w:r>
          </w:p>
        </w:tc>
      </w:tr>
      <w:tr w:rsidR="00CE2766" w:rsidRPr="009C6430" w14:paraId="70AC49ED" w14:textId="77777777" w:rsidTr="009C6430">
        <w:tc>
          <w:tcPr>
            <w:tcW w:w="2430" w:type="pct"/>
          </w:tcPr>
          <w:p w14:paraId="5A17A190" w14:textId="658453BC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Other Medical Provider</w:t>
            </w:r>
          </w:p>
        </w:tc>
        <w:tc>
          <w:tcPr>
            <w:tcW w:w="428" w:type="pct"/>
          </w:tcPr>
          <w:p w14:paraId="579DF83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28" w:type="pct"/>
          </w:tcPr>
          <w:p w14:paraId="6247325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430" w:type="pct"/>
          </w:tcPr>
          <w:p w14:paraId="6062F27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428" w:type="pct"/>
          </w:tcPr>
          <w:p w14:paraId="4EFCCEA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29" w:type="pct"/>
          </w:tcPr>
          <w:p w14:paraId="53905CB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28" w:type="pct"/>
          </w:tcPr>
          <w:p w14:paraId="6442C5D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4</w:t>
            </w:r>
          </w:p>
        </w:tc>
      </w:tr>
      <w:tr w:rsidR="00CE2766" w:rsidRPr="009C6430" w14:paraId="4F4A871C" w14:textId="77777777" w:rsidTr="009C6430">
        <w:tc>
          <w:tcPr>
            <w:tcW w:w="2430" w:type="pct"/>
          </w:tcPr>
          <w:p w14:paraId="1C9D093A" w14:textId="669000C7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Minister, Priest, Rabbi, Clergy</w:t>
            </w:r>
          </w:p>
        </w:tc>
        <w:tc>
          <w:tcPr>
            <w:tcW w:w="428" w:type="pct"/>
          </w:tcPr>
          <w:p w14:paraId="4F77C0E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428" w:type="pct"/>
          </w:tcPr>
          <w:p w14:paraId="4031092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30" w:type="pct"/>
          </w:tcPr>
          <w:p w14:paraId="343A15A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428" w:type="pct"/>
          </w:tcPr>
          <w:p w14:paraId="335EAA99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429" w:type="pct"/>
          </w:tcPr>
          <w:p w14:paraId="51C3891F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28" w:type="pct"/>
          </w:tcPr>
          <w:p w14:paraId="5570466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72</w:t>
            </w:r>
          </w:p>
        </w:tc>
      </w:tr>
      <w:tr w:rsidR="00CE2766" w:rsidRPr="009C6430" w14:paraId="7FA1E261" w14:textId="77777777" w:rsidTr="009C6430">
        <w:tc>
          <w:tcPr>
            <w:tcW w:w="2430" w:type="pct"/>
          </w:tcPr>
          <w:p w14:paraId="792E09E5" w14:textId="27A5D4F4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University’s Couseling or Health Service</w:t>
            </w:r>
          </w:p>
        </w:tc>
        <w:tc>
          <w:tcPr>
            <w:tcW w:w="428" w:type="pct"/>
          </w:tcPr>
          <w:p w14:paraId="763E9664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428" w:type="pct"/>
          </w:tcPr>
          <w:p w14:paraId="5A1C727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30" w:type="pct"/>
          </w:tcPr>
          <w:p w14:paraId="105F132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28" w:type="pct"/>
          </w:tcPr>
          <w:p w14:paraId="2A6D5D56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9" w:type="pct"/>
          </w:tcPr>
          <w:p w14:paraId="40A27440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28" w:type="pct"/>
          </w:tcPr>
          <w:p w14:paraId="3352841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4</w:t>
            </w:r>
          </w:p>
        </w:tc>
      </w:tr>
      <w:tr w:rsidR="00CE2766" w:rsidRPr="009C6430" w14:paraId="3E97B0C1" w14:textId="77777777" w:rsidTr="009C6430">
        <w:tc>
          <w:tcPr>
            <w:tcW w:w="2430" w:type="pct"/>
            <w:tcBorders>
              <w:bottom w:val="single" w:sz="4" w:space="0" w:color="auto"/>
            </w:tcBorders>
          </w:tcPr>
          <w:p w14:paraId="0076B1C2" w14:textId="0B6C8308" w:rsidR="00BC1131" w:rsidRPr="009C6430" w:rsidRDefault="00B02E22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 xml:space="preserve">  Future help seeking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48DFF2B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6830E75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CCE6AC8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75E3510C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CA923C2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FCDA09E" w14:textId="77777777" w:rsidR="00BC1131" w:rsidRPr="009C6430" w:rsidRDefault="001557D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1</w:t>
            </w:r>
          </w:p>
        </w:tc>
      </w:tr>
      <w:tr w:rsidR="00CE2766" w:rsidRPr="009C6430" w14:paraId="5C385C17" w14:textId="77777777" w:rsidTr="009C6430"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</w:tcPr>
          <w:p w14:paraId="3022ABFE" w14:textId="5888FA2F" w:rsidR="00CE2766" w:rsidRPr="009C6430" w:rsidRDefault="00CE2766" w:rsidP="00CE2766">
            <w:pPr>
              <w:pStyle w:val="Compac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Overall Stress Level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D2CFB53" w14:textId="11C87B8D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1B28702" w14:textId="53389CF3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38F201C3" w14:textId="3DE9F01E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73A6BDC" w14:textId="52AD8092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5748B57B" w14:textId="652A3A6D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B67125E" w14:textId="20105C30" w:rsidR="00CE2766" w:rsidRPr="009C6430" w:rsidRDefault="00CE2766" w:rsidP="00CE276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C6430">
              <w:rPr>
                <w:rFonts w:ascii="Times New Roman" w:hAnsi="Times New Roman" w:cs="Times New Roman"/>
              </w:rPr>
              <w:t>45</w:t>
            </w:r>
          </w:p>
        </w:tc>
      </w:tr>
    </w:tbl>
    <w:p w14:paraId="38AB8D20" w14:textId="77777777" w:rsidR="001557D2" w:rsidRPr="009C6430" w:rsidRDefault="001557D2" w:rsidP="009C6430">
      <w:pPr>
        <w:rPr>
          <w:rFonts w:ascii="Times New Roman" w:hAnsi="Times New Roman" w:cs="Times New Roman"/>
        </w:rPr>
      </w:pPr>
    </w:p>
    <w:sectPr w:rsidR="001557D2" w:rsidRPr="009C6430" w:rsidSect="009C6430">
      <w:pgSz w:w="12240" w:h="15840"/>
      <w:pgMar w:top="1440" w:right="1440" w:bottom="111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0BFE7C" w14:textId="77777777" w:rsidR="00A8615C" w:rsidRDefault="00A8615C">
      <w:pPr>
        <w:spacing w:after="0"/>
      </w:pPr>
      <w:r>
        <w:separator/>
      </w:r>
    </w:p>
  </w:endnote>
  <w:endnote w:type="continuationSeparator" w:id="0">
    <w:p w14:paraId="66C9C405" w14:textId="77777777" w:rsidR="00A8615C" w:rsidRDefault="00A861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86C0A" w14:textId="77777777" w:rsidR="00A8615C" w:rsidRDefault="00A8615C">
      <w:r>
        <w:separator/>
      </w:r>
    </w:p>
  </w:footnote>
  <w:footnote w:type="continuationSeparator" w:id="0">
    <w:p w14:paraId="7964B65D" w14:textId="77777777" w:rsidR="00A8615C" w:rsidRDefault="00A86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4CF263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B4D2C"/>
    <w:rsid w:val="001557D2"/>
    <w:rsid w:val="004E29B3"/>
    <w:rsid w:val="00507ADB"/>
    <w:rsid w:val="00590D07"/>
    <w:rsid w:val="006B2B5E"/>
    <w:rsid w:val="00784D58"/>
    <w:rsid w:val="007D5879"/>
    <w:rsid w:val="008C3E60"/>
    <w:rsid w:val="008D6863"/>
    <w:rsid w:val="00994360"/>
    <w:rsid w:val="009C6430"/>
    <w:rsid w:val="00A8615C"/>
    <w:rsid w:val="00B02E22"/>
    <w:rsid w:val="00B86B75"/>
    <w:rsid w:val="00BC1131"/>
    <w:rsid w:val="00BC48D5"/>
    <w:rsid w:val="00C36279"/>
    <w:rsid w:val="00CE2766"/>
    <w:rsid w:val="00E315A3"/>
    <w:rsid w:val="00F33F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4E1CF"/>
  <w15:docId w15:val="{AC9E29CB-DC46-4F47-8A17-CBB10DE4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CE276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2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</vt:lpstr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</dc:title>
  <dc:creator>Randy Boyes</dc:creator>
  <cp:keywords/>
  <cp:lastModifiedBy>MAPACANG</cp:lastModifiedBy>
  <cp:revision>4</cp:revision>
  <dcterms:created xsi:type="dcterms:W3CDTF">2021-01-15T01:05:00Z</dcterms:created>
  <dcterms:modified xsi:type="dcterms:W3CDTF">2021-03-17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2/01/2021</vt:lpwstr>
  </property>
  <property fmtid="{D5CDD505-2E9C-101B-9397-08002B2CF9AE}" pid="3" name="output">
    <vt:lpwstr>word_document</vt:lpwstr>
  </property>
</Properties>
</file>